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CE713" w14:textId="1578E1FD" w:rsidR="000C2F31" w:rsidRDefault="000C2F31" w:rsidP="000C2F3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F77AC">
        <w:rPr>
          <w:rFonts w:ascii="Arial" w:hAnsi="Arial" w:cs="Arial"/>
          <w:b/>
          <w:sz w:val="24"/>
          <w:szCs w:val="24"/>
        </w:rPr>
        <w:t>Table S1</w:t>
      </w:r>
      <w:r w:rsidR="00EF77AC" w:rsidRPr="00EF77AC">
        <w:rPr>
          <w:rFonts w:ascii="Arial" w:hAnsi="Arial" w:cs="Arial"/>
          <w:b/>
          <w:sz w:val="24"/>
          <w:szCs w:val="24"/>
        </w:rPr>
        <w:t xml:space="preserve">: </w:t>
      </w:r>
      <w:r w:rsidRPr="00EF77AC">
        <w:rPr>
          <w:rFonts w:ascii="Arial" w:hAnsi="Arial" w:cs="Arial"/>
          <w:sz w:val="24"/>
          <w:szCs w:val="24"/>
        </w:rPr>
        <w:t xml:space="preserve">Summary of </w:t>
      </w:r>
      <w:proofErr w:type="spellStart"/>
      <w:r w:rsidRPr="00EF77AC">
        <w:rPr>
          <w:rFonts w:ascii="Arial" w:hAnsi="Arial" w:cs="Arial"/>
          <w:sz w:val="24"/>
          <w:szCs w:val="24"/>
        </w:rPr>
        <w:t>Exome</w:t>
      </w:r>
      <w:proofErr w:type="spellEnd"/>
      <w:r w:rsidRPr="00EF77AC">
        <w:rPr>
          <w:rFonts w:ascii="Arial" w:hAnsi="Arial" w:cs="Arial"/>
          <w:sz w:val="24"/>
          <w:szCs w:val="24"/>
        </w:rPr>
        <w:t xml:space="preserve"> sequencing analysis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0"/>
        <w:gridCol w:w="938"/>
        <w:gridCol w:w="1710"/>
      </w:tblGrid>
      <w:tr w:rsidR="00EF77AC" w14:paraId="0601F9F8" w14:textId="77777777" w:rsidTr="003A62A0"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</w:tcPr>
          <w:p w14:paraId="0C0EAA40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9A61857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12AEB">
              <w:rPr>
                <w:rFonts w:ascii="Arial" w:hAnsi="Arial" w:cs="Arial"/>
                <w:b/>
                <w:sz w:val="22"/>
                <w:szCs w:val="22"/>
              </w:rPr>
              <w:t>Exom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009932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EB">
              <w:rPr>
                <w:rFonts w:ascii="Arial" w:hAnsi="Arial" w:cs="Arial"/>
                <w:b/>
                <w:i/>
                <w:sz w:val="22"/>
                <w:szCs w:val="22"/>
              </w:rPr>
              <w:t>DFNB88</w:t>
            </w:r>
            <w:r w:rsidRPr="00A12AEB">
              <w:rPr>
                <w:rFonts w:ascii="Arial" w:hAnsi="Arial" w:cs="Arial"/>
                <w:b/>
                <w:sz w:val="22"/>
                <w:szCs w:val="22"/>
              </w:rPr>
              <w:t xml:space="preserve"> locus</w:t>
            </w:r>
          </w:p>
        </w:tc>
      </w:tr>
      <w:tr w:rsidR="00EF77AC" w14:paraId="05D7456E" w14:textId="77777777" w:rsidTr="003A62A0"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</w:tcPr>
          <w:p w14:paraId="14DF5AAA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 xml:space="preserve">Total changes </w:t>
            </w:r>
          </w:p>
          <w:p w14:paraId="57A5EEBE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Changes not in dbSNP135 (Minor allele frequency ≥0.05)</w:t>
            </w:r>
          </w:p>
          <w:p w14:paraId="13C4D7B4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Non-synonymous/Splice site/insertions/deletions</w:t>
            </w:r>
          </w:p>
          <w:p w14:paraId="0193BE5B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Genes with homozygous/compound heterozygous changes</w:t>
            </w:r>
          </w:p>
          <w:p w14:paraId="1BFA51BF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Changes not found in Pakistani control samples</w:t>
            </w:r>
          </w:p>
          <w:p w14:paraId="6D1ED810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Changes not found in 1000 genome or NHLBI ESP</w:t>
            </w:r>
          </w:p>
          <w:p w14:paraId="5353D4AF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Potential pathogenic changes in known deafness genes</w:t>
            </w:r>
          </w:p>
          <w:p w14:paraId="52133156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Changes predicted to be pathogenic</w:t>
            </w:r>
            <w:r w:rsidRPr="00A12AEB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  <w:p w14:paraId="4558A26F" w14:textId="77777777" w:rsidR="00EF77AC" w:rsidRPr="00A12AEB" w:rsidRDefault="00EF77AC" w:rsidP="003A62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Changes segregating with hearing loss in family PKDF468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45C4F44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64,863</w:t>
            </w:r>
          </w:p>
          <w:p w14:paraId="1459E6D5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,928</w:t>
            </w:r>
          </w:p>
          <w:p w14:paraId="57F9280F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312</w:t>
            </w:r>
          </w:p>
          <w:p w14:paraId="0C82A783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0B60FAD3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228326E7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1C7832E1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A4495BD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44314FBF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CD354B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05824F19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321252E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99C5144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CE68BC5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38CFE41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302B67E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A1FC010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F17F9CE" w14:textId="77777777" w:rsidR="00EF77AC" w:rsidRPr="00A12AEB" w:rsidRDefault="00EF77AC" w:rsidP="003A62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E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2E8F4E86" w14:textId="77777777" w:rsidR="00EF77AC" w:rsidRDefault="00EF77AC" w:rsidP="00EF77AC">
      <w:pPr>
        <w:spacing w:line="480" w:lineRule="auto"/>
        <w:ind w:right="810"/>
        <w:rPr>
          <w:rFonts w:ascii="Arial" w:hAnsi="Arial" w:cs="Arial"/>
        </w:rPr>
      </w:pPr>
      <w:r w:rsidRPr="008924C5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Pathogenic predicted by at least two of the four prediction programs: Polyphen-2, SNPs3D, </w:t>
      </w:r>
      <w:proofErr w:type="spellStart"/>
      <w:r>
        <w:rPr>
          <w:rFonts w:ascii="Arial" w:hAnsi="Arial" w:cs="Arial"/>
        </w:rPr>
        <w:t>MutationTaster</w:t>
      </w:r>
      <w:proofErr w:type="spellEnd"/>
      <w:r>
        <w:rPr>
          <w:rFonts w:ascii="Arial" w:hAnsi="Arial" w:cs="Arial"/>
        </w:rPr>
        <w:t xml:space="preserve"> and SIFT.</w:t>
      </w:r>
    </w:p>
    <w:p w14:paraId="67A9A7EE" w14:textId="77777777" w:rsidR="000C2F31" w:rsidRPr="005D1374" w:rsidRDefault="000C2F31" w:rsidP="000C2F31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6269841" w14:textId="40BDEDE7" w:rsidR="00EF77AC" w:rsidRDefault="00EF77A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EF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31"/>
    <w:rsid w:val="000C2F31"/>
    <w:rsid w:val="00272B4E"/>
    <w:rsid w:val="002E60E4"/>
    <w:rsid w:val="003600EE"/>
    <w:rsid w:val="00405A2A"/>
    <w:rsid w:val="004C3451"/>
    <w:rsid w:val="005F32FA"/>
    <w:rsid w:val="00610776"/>
    <w:rsid w:val="006E374D"/>
    <w:rsid w:val="009E11CC"/>
    <w:rsid w:val="009F0E62"/>
    <w:rsid w:val="009F2976"/>
    <w:rsid w:val="00A14B22"/>
    <w:rsid w:val="00BE042A"/>
    <w:rsid w:val="00C177E7"/>
    <w:rsid w:val="00D644E8"/>
    <w:rsid w:val="00E04E32"/>
    <w:rsid w:val="00E64E59"/>
    <w:rsid w:val="00E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BB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F31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8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F77AC"/>
    <w:pPr>
      <w:spacing w:after="0" w:line="240" w:lineRule="auto"/>
    </w:pPr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45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451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F31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8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F77AC"/>
    <w:pPr>
      <w:spacing w:after="0" w:line="240" w:lineRule="auto"/>
    </w:pPr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45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45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Richard</dc:creator>
  <cp:lastModifiedBy>Saima Riazuddin</cp:lastModifiedBy>
  <cp:revision>3</cp:revision>
  <dcterms:created xsi:type="dcterms:W3CDTF">2013-05-14T17:55:00Z</dcterms:created>
  <dcterms:modified xsi:type="dcterms:W3CDTF">2013-05-14T17:56:00Z</dcterms:modified>
</cp:coreProperties>
</file>